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71"/>
        <w:tblW w:w="9734" w:type="dxa"/>
        <w:tblLook w:val="04A0" w:firstRow="1" w:lastRow="0" w:firstColumn="1" w:lastColumn="0" w:noHBand="0" w:noVBand="1"/>
      </w:tblPr>
      <w:tblGrid>
        <w:gridCol w:w="1706"/>
        <w:gridCol w:w="910"/>
        <w:gridCol w:w="78"/>
        <w:gridCol w:w="377"/>
        <w:gridCol w:w="909"/>
        <w:gridCol w:w="423"/>
        <w:gridCol w:w="909"/>
        <w:gridCol w:w="423"/>
        <w:gridCol w:w="909"/>
        <w:gridCol w:w="423"/>
        <w:gridCol w:w="909"/>
        <w:gridCol w:w="423"/>
        <w:gridCol w:w="909"/>
        <w:gridCol w:w="426"/>
      </w:tblGrid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028" w:type="dxa"/>
            <w:gridSpan w:val="13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4-5 Year Old Boys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Ethnicity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7-0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8-0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9-10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0-1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1-1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2-13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37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DF0117" w:rsidRPr="00902179" w:rsidRDefault="00DF0117" w:rsidP="00DF011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Whit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770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47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77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32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36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76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6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Afric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57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2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2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55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5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Caribbe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40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Oth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45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2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9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Indi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959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56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5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02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4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Pakistan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329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8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7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5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7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5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angladesh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36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8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2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Asian Oth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07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4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6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30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Oth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66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01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8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1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19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8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Unknow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9892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0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71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54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01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75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</w:t>
            </w:r>
          </w:p>
        </w:tc>
      </w:tr>
      <w:tr w:rsidR="00DF0117" w:rsidRPr="00902179" w:rsidTr="00DF0117">
        <w:trPr>
          <w:trHeight w:val="170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Tota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4245</w:t>
            </w: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861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9026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654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799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788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17" w:rsidRPr="00902179" w:rsidRDefault="00DF0117" w:rsidP="00DF011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</w:tr>
    </w:tbl>
    <w:p w:rsidR="00BF46CA" w:rsidRPr="0006751B" w:rsidRDefault="00BF46CA" w:rsidP="00BF46CA">
      <w:pPr>
        <w:rPr>
          <w:sz w:val="18"/>
          <w:szCs w:val="18"/>
        </w:rPr>
      </w:pPr>
      <w:r w:rsidRPr="0006751B">
        <w:rPr>
          <w:sz w:val="18"/>
          <w:szCs w:val="18"/>
        </w:rPr>
        <w:t xml:space="preserve">SUPPLEMENTARY TABLE </w:t>
      </w:r>
      <w:r w:rsidR="00A135EA">
        <w:rPr>
          <w:sz w:val="18"/>
          <w:szCs w:val="18"/>
        </w:rPr>
        <w:t>S</w:t>
      </w:r>
      <w:r w:rsidRPr="0006751B">
        <w:rPr>
          <w:sz w:val="18"/>
          <w:szCs w:val="18"/>
        </w:rPr>
        <w:t xml:space="preserve">1: Number, %, of children by ethnic group in each age group from each year of data: by sex </w:t>
      </w:r>
    </w:p>
    <w:p w:rsidR="00BF46CA" w:rsidRPr="0006751B" w:rsidRDefault="00BF46CA" w:rsidP="00BF46CA">
      <w:pPr>
        <w:rPr>
          <w:sz w:val="18"/>
          <w:szCs w:val="18"/>
        </w:rPr>
      </w:pPr>
    </w:p>
    <w:tbl>
      <w:tblPr>
        <w:tblpPr w:leftFromText="180" w:rightFromText="180" w:vertAnchor="text" w:horzAnchor="margin" w:tblpY="-42"/>
        <w:tblW w:w="9725" w:type="dxa"/>
        <w:tblLook w:val="04A0" w:firstRow="1" w:lastRow="0" w:firstColumn="1" w:lastColumn="0" w:noHBand="0" w:noVBand="1"/>
      </w:tblPr>
      <w:tblGrid>
        <w:gridCol w:w="1720"/>
        <w:gridCol w:w="918"/>
        <w:gridCol w:w="417"/>
        <w:gridCol w:w="917"/>
        <w:gridCol w:w="417"/>
        <w:gridCol w:w="667"/>
        <w:gridCol w:w="250"/>
        <w:gridCol w:w="417"/>
        <w:gridCol w:w="667"/>
        <w:gridCol w:w="250"/>
        <w:gridCol w:w="417"/>
        <w:gridCol w:w="667"/>
        <w:gridCol w:w="250"/>
        <w:gridCol w:w="417"/>
        <w:gridCol w:w="917"/>
        <w:gridCol w:w="417"/>
      </w:tblGrid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005" w:type="dxa"/>
            <w:gridSpan w:val="15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4-5 Year Old Girls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Ethnicity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7-0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8-09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9-10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0-11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1-1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2-1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66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667" w:type="dxa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66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667" w:type="dxa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66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667" w:type="dxa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Whit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18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72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08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61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51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86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6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Afric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4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9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4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4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5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Caribbe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9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17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6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Indi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5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3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7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6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2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Pakistan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8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4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4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0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3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8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anglades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2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5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5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8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0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Asian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74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2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4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6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3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3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4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49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0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1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Unknow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61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37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48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32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0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04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Tota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275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6837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703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64295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7508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501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</w:tr>
    </w:tbl>
    <w:p w:rsidR="00BF46CA" w:rsidRPr="0006751B" w:rsidRDefault="00BF46CA" w:rsidP="00BF46CA">
      <w:pPr>
        <w:rPr>
          <w:sz w:val="18"/>
          <w:szCs w:val="18"/>
        </w:rPr>
      </w:pPr>
    </w:p>
    <w:tbl>
      <w:tblPr>
        <w:tblpPr w:leftFromText="180" w:rightFromText="180" w:vertAnchor="text" w:horzAnchor="margin" w:tblpY="-62"/>
        <w:tblW w:w="9725" w:type="dxa"/>
        <w:tblLook w:val="04A0" w:firstRow="1" w:lastRow="0" w:firstColumn="1" w:lastColumn="0" w:noHBand="0" w:noVBand="1"/>
      </w:tblPr>
      <w:tblGrid>
        <w:gridCol w:w="1720"/>
        <w:gridCol w:w="918"/>
        <w:gridCol w:w="417"/>
        <w:gridCol w:w="917"/>
        <w:gridCol w:w="417"/>
        <w:gridCol w:w="917"/>
        <w:gridCol w:w="417"/>
        <w:gridCol w:w="917"/>
        <w:gridCol w:w="417"/>
        <w:gridCol w:w="917"/>
        <w:gridCol w:w="417"/>
        <w:gridCol w:w="917"/>
        <w:gridCol w:w="417"/>
      </w:tblGrid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rPr>
                <w:rFonts w:eastAsia="Times New Roman" w:cs="Arial"/>
                <w:sz w:val="16"/>
                <w:szCs w:val="18"/>
                <w:lang w:eastAsia="en-GB"/>
              </w:rPr>
            </w:pPr>
          </w:p>
        </w:tc>
        <w:tc>
          <w:tcPr>
            <w:tcW w:w="8005" w:type="dxa"/>
            <w:gridSpan w:val="1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940E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10-11 Year Old Boys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Ethnicity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7-0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8-09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9-1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0-1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1-1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2-13</w:t>
            </w:r>
          </w:p>
        </w:tc>
      </w:tr>
      <w:tr w:rsidR="00BF46CA" w:rsidRPr="00902179" w:rsidTr="007824DD">
        <w:trPr>
          <w:trHeight w:val="12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Whit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02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11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079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12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06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02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4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Afric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3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5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7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Caribbe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2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1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9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09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2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2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Indi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8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18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4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7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Pakistan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4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89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5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39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6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anglades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9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5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Asian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4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4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7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2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3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2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73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28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28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2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29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Unknow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25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4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16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72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10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05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Tota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530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633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684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400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50187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878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</w:tr>
    </w:tbl>
    <w:p w:rsidR="00BF46CA" w:rsidRPr="0006751B" w:rsidRDefault="00BF46CA" w:rsidP="00BF46CA">
      <w:pPr>
        <w:rPr>
          <w:sz w:val="18"/>
          <w:szCs w:val="18"/>
        </w:rPr>
      </w:pPr>
    </w:p>
    <w:tbl>
      <w:tblPr>
        <w:tblW w:w="9725" w:type="dxa"/>
        <w:tblLook w:val="04A0" w:firstRow="1" w:lastRow="0" w:firstColumn="1" w:lastColumn="0" w:noHBand="0" w:noVBand="1"/>
      </w:tblPr>
      <w:tblGrid>
        <w:gridCol w:w="1720"/>
        <w:gridCol w:w="918"/>
        <w:gridCol w:w="417"/>
        <w:gridCol w:w="917"/>
        <w:gridCol w:w="417"/>
        <w:gridCol w:w="917"/>
        <w:gridCol w:w="417"/>
        <w:gridCol w:w="917"/>
        <w:gridCol w:w="417"/>
        <w:gridCol w:w="917"/>
        <w:gridCol w:w="417"/>
        <w:gridCol w:w="917"/>
        <w:gridCol w:w="417"/>
      </w:tblGrid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005" w:type="dxa"/>
            <w:gridSpan w:val="1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10-11 Year Old Girls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Ethnicity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7-0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8-09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09-1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0-1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1-1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2012-1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 xml:space="preserve">N 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%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Whit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211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09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17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34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432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11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4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Afric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2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4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84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9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1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Caribbe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0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8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lack -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3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8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1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2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Indi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58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9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9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5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2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4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Pakistan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6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7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4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81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1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3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Bangladesh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9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2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2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7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8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Asian 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1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6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6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9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1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539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64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17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16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1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254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Unknow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783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556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6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4478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93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387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16</w:t>
            </w:r>
          </w:p>
        </w:tc>
      </w:tr>
      <w:tr w:rsidR="00BF46CA" w:rsidRPr="00902179" w:rsidTr="007824DD">
        <w:trPr>
          <w:trHeight w:val="17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Tota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0119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134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301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41347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880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236579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902179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902179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</w:tr>
    </w:tbl>
    <w:p w:rsidR="00BF46CA" w:rsidRPr="0006751B" w:rsidRDefault="00BF46CA" w:rsidP="00BF46CA">
      <w:pPr>
        <w:rPr>
          <w:sz w:val="18"/>
          <w:szCs w:val="18"/>
        </w:rPr>
        <w:sectPr w:rsidR="00BF46CA" w:rsidRPr="0006751B" w:rsidSect="00DF0117">
          <w:footerReference w:type="default" r:id="rId6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lastRenderedPageBreak/>
        <w:t xml:space="preserve">SUPPLEMENTARY TABLE </w:t>
      </w:r>
      <w:r w:rsidR="00A135EA">
        <w:rPr>
          <w:sz w:val="18"/>
          <w:szCs w:val="18"/>
        </w:rPr>
        <w:t>S</w:t>
      </w:r>
      <w:r w:rsidRPr="0006751B">
        <w:rPr>
          <w:sz w:val="18"/>
          <w:szCs w:val="18"/>
        </w:rPr>
        <w:t xml:space="preserve">2: PREVALENCE OF OVERWEIGHT-OBESITY* IN EACH MAJOR ETHNIC GROUP (TOP) AND ETHNIC SUBGROUP (BOTTOM) IN 2007-08: BY AGE-GROUP AND SEX 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201"/>
        <w:tblW w:w="15962" w:type="dxa"/>
        <w:tblLayout w:type="fixed"/>
        <w:tblLook w:val="04A0" w:firstRow="1" w:lastRow="0" w:firstColumn="1" w:lastColumn="0" w:noHBand="0" w:noVBand="1"/>
      </w:tblPr>
      <w:tblGrid>
        <w:gridCol w:w="824"/>
        <w:gridCol w:w="1115"/>
        <w:gridCol w:w="1180"/>
        <w:gridCol w:w="850"/>
        <w:gridCol w:w="1356"/>
        <w:gridCol w:w="1463"/>
        <w:gridCol w:w="867"/>
        <w:gridCol w:w="1276"/>
        <w:gridCol w:w="1275"/>
        <w:gridCol w:w="851"/>
        <w:gridCol w:w="1417"/>
        <w:gridCol w:w="1276"/>
        <w:gridCol w:w="851"/>
        <w:gridCol w:w="1343"/>
        <w:gridCol w:w="18"/>
      </w:tblGrid>
      <w:tr w:rsidR="00BF46CA" w:rsidRPr="0006751B" w:rsidTr="007824DD">
        <w:trPr>
          <w:trHeight w:val="275"/>
        </w:trPr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69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-5 Year Olds</w:t>
            </w:r>
          </w:p>
        </w:tc>
        <w:tc>
          <w:tcPr>
            <w:tcW w:w="7031" w:type="dxa"/>
            <w:gridSpan w:val="7"/>
            <w:tcBorders>
              <w:top w:val="nil"/>
              <w:left w:val="single" w:sz="4" w:space="0" w:color="auto"/>
              <w:bottom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-11 Year Olds</w:t>
            </w:r>
          </w:p>
        </w:tc>
      </w:tr>
      <w:tr w:rsidR="00BF46CA" w:rsidRPr="0006751B" w:rsidTr="007824DD">
        <w:trPr>
          <w:trHeight w:val="275"/>
        </w:trPr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8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3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354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34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</w:tr>
      <w:tr w:rsidR="00BF46CA" w:rsidRPr="0006751B" w:rsidTr="007824DD">
        <w:trPr>
          <w:gridAfter w:val="1"/>
          <w:wAfter w:w="18" w:type="dxa"/>
          <w:trHeight w:val="500"/>
        </w:trPr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evalence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evalence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evalence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evalence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3.8 , 24.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9 , 21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6 , 33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9.4 , 29.9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9.7 , 10.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1.5 , 12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0.6 , 32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5 , 34.3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8.6 , 40.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9 , 34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8.8 , 50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9.3 , 41.0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sz w:val="18"/>
                <w:szCs w:val="18"/>
                <w:lang w:eastAsia="en-GB"/>
              </w:rPr>
              <w:t>Ethnic Subgro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0.5 , 12.2</w:t>
            </w:r>
          </w:p>
        </w:tc>
        <w:tc>
          <w:tcPr>
            <w:tcW w:w="146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2.6 , 14.4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0.2 , 32.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2 , 34.7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ibbean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81 , 9.8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9.54 , 11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9.9 , 33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1.8 , 35.3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9.1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74 , 10.6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8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8.68 , 11.8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1.6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9.2 , 34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3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0.4 , 35.5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.Asians</w:t>
            </w:r>
          </w:p>
        </w:tc>
        <w:tc>
          <w:tcPr>
            <w:tcW w:w="111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2.6 , 35.2</w:t>
            </w:r>
          </w:p>
        </w:tc>
        <w:tc>
          <w:tcPr>
            <w:tcW w:w="146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8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7.0 , 29.7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8.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6.8 , 49.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6.0 , 38.8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9.4 , 41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4.2 , 36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7.6 , 5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0.0 , 42.6</w:t>
            </w:r>
          </w:p>
        </w:tc>
      </w:tr>
      <w:tr w:rsidR="00BF46CA" w:rsidRPr="0006751B" w:rsidTr="007824DD">
        <w:trPr>
          <w:gridAfter w:val="1"/>
          <w:wAfter w:w="18" w:type="dxa"/>
          <w:trHeight w:val="27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3.1 , 46.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35.9 , 39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51.7 , 55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0.3 , 43.9</w:t>
            </w:r>
          </w:p>
        </w:tc>
      </w:tr>
    </w:tbl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* Based on adjusted Body Mass Index for Blacks and South Asians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P-Value denotes the p-value from testing if the mean aBMI value is different from the respective value in Whites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  <w:sectPr w:rsidR="00BF46CA" w:rsidRPr="0006751B" w:rsidSect="00362A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lastRenderedPageBreak/>
        <w:t xml:space="preserve">SUPPLEMENTARY TABLE </w:t>
      </w:r>
      <w:r w:rsidR="00A135EA">
        <w:rPr>
          <w:sz w:val="18"/>
          <w:szCs w:val="18"/>
        </w:rPr>
        <w:t>S</w:t>
      </w:r>
      <w:r w:rsidRPr="0006751B">
        <w:rPr>
          <w:sz w:val="18"/>
          <w:szCs w:val="18"/>
        </w:rPr>
        <w:t xml:space="preserve">3: MEAN FIVE-YEAR CHANGE IN PREVALENCE OF OVERWEIGHT-OBESITY IN EACH MAJOR ETHNIC GROUP (TOP) AND ETHNIC SUBGROUP (BOTTOM) BETWEEN 2007-08 AND 2012-13: BY AGE-GROUP AND SEX 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181"/>
        <w:tblW w:w="10833" w:type="dxa"/>
        <w:tblLook w:val="04A0" w:firstRow="1" w:lastRow="0" w:firstColumn="1" w:lastColumn="0" w:noHBand="0" w:noVBand="1"/>
      </w:tblPr>
      <w:tblGrid>
        <w:gridCol w:w="1066"/>
        <w:gridCol w:w="1265"/>
        <w:gridCol w:w="853"/>
        <w:gridCol w:w="227"/>
        <w:gridCol w:w="1368"/>
        <w:gridCol w:w="873"/>
        <w:gridCol w:w="861"/>
        <w:gridCol w:w="856"/>
        <w:gridCol w:w="290"/>
        <w:gridCol w:w="1435"/>
        <w:gridCol w:w="873"/>
        <w:gridCol w:w="866"/>
      </w:tblGrid>
      <w:tr w:rsidR="00BF46CA" w:rsidRPr="0006751B" w:rsidTr="007824DD">
        <w:trPr>
          <w:trHeight w:val="225"/>
        </w:trPr>
        <w:tc>
          <w:tcPr>
            <w:tcW w:w="233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850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-5 Year Olds</w:t>
            </w:r>
          </w:p>
        </w:tc>
      </w:tr>
      <w:tr w:rsidR="00BF46CA" w:rsidRPr="0006751B" w:rsidTr="007824DD">
        <w:trPr>
          <w:trHeight w:val="225"/>
        </w:trPr>
        <w:tc>
          <w:tcPr>
            <w:tcW w:w="23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2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</w:tr>
      <w:tr w:rsidR="00BF46CA" w:rsidRPr="0006751B" w:rsidTr="007824DD">
        <w:trPr>
          <w:trHeight w:val="623"/>
        </w:trPr>
        <w:tc>
          <w:tcPr>
            <w:tcW w:w="23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7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8.56 , -5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2.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28 , -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1.07 , 2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cs="Arial"/>
                <w:sz w:val="18"/>
                <w:szCs w:val="18"/>
              </w:rPr>
              <w:t>0.41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68 , 8.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74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2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5.71 , 1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cs="Arial"/>
                <w:sz w:val="18"/>
                <w:szCs w:val="18"/>
              </w:rPr>
              <w:t>0.009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5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.47 , 8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trHeight w:val="225"/>
        </w:trPr>
        <w:tc>
          <w:tcPr>
            <w:tcW w:w="23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Subgroup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26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3.2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1.72 , 5.4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367</w:t>
            </w:r>
          </w:p>
        </w:tc>
        <w:tc>
          <w:tcPr>
            <w:tcW w:w="1146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8.71 , 7.8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866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592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ibbe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8.1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33.03 , -2.7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163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6.3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8.01 , 21.0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86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217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7.21</w:t>
            </w:r>
          </w:p>
        </w:tc>
        <w:tc>
          <w:tcPr>
            <w:tcW w:w="13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23.5 , 9.63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997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2.60</w:t>
            </w:r>
          </w:p>
        </w:tc>
        <w:tc>
          <w:tcPr>
            <w:tcW w:w="14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8.6 , 13.93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866" w:type="dxa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981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.Asians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108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3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5.25 , 7.42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46</w:t>
            </w:r>
          </w:p>
        </w:tc>
        <w:tc>
          <w:tcPr>
            <w:tcW w:w="8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12</w:t>
            </w:r>
          </w:p>
        </w:tc>
        <w:tc>
          <w:tcPr>
            <w:tcW w:w="1146" w:type="dxa"/>
            <w:gridSpan w:val="2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74</w:t>
            </w:r>
          </w:p>
        </w:tc>
        <w:tc>
          <w:tcPr>
            <w:tcW w:w="14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93 , 14.65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66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03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19 , 5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02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.76 , 13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&lt;0.001</w:t>
            </w:r>
          </w:p>
        </w:tc>
      </w:tr>
      <w:tr w:rsidR="00BF46CA" w:rsidRPr="0006751B" w:rsidTr="007824DD">
        <w:trPr>
          <w:trHeight w:val="22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8.03 , -2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391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.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9.49 , 6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592</w:t>
            </w:r>
          </w:p>
        </w:tc>
      </w:tr>
    </w:tbl>
    <w:p w:rsidR="00BF46CA" w:rsidRPr="0006751B" w:rsidRDefault="00BF46CA" w:rsidP="00BF46CA">
      <w:pPr>
        <w:spacing w:after="0"/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631"/>
        <w:tblW w:w="10712" w:type="dxa"/>
        <w:tblLook w:val="04A0" w:firstRow="1" w:lastRow="0" w:firstColumn="1" w:lastColumn="0" w:noHBand="0" w:noVBand="1"/>
      </w:tblPr>
      <w:tblGrid>
        <w:gridCol w:w="903"/>
        <w:gridCol w:w="1274"/>
        <w:gridCol w:w="867"/>
        <w:gridCol w:w="177"/>
        <w:gridCol w:w="1380"/>
        <w:gridCol w:w="867"/>
        <w:gridCol w:w="870"/>
        <w:gridCol w:w="917"/>
        <w:gridCol w:w="150"/>
        <w:gridCol w:w="1358"/>
        <w:gridCol w:w="915"/>
        <w:gridCol w:w="1034"/>
      </w:tblGrid>
      <w:tr w:rsidR="00BF46CA" w:rsidRPr="0006751B" w:rsidTr="007824DD">
        <w:trPr>
          <w:trHeight w:val="231"/>
        </w:trPr>
        <w:tc>
          <w:tcPr>
            <w:tcW w:w="217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8535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-11 Year Olds</w:t>
            </w:r>
          </w:p>
        </w:tc>
      </w:tr>
      <w:tr w:rsidR="00BF46CA" w:rsidRPr="0006751B" w:rsidTr="007824DD">
        <w:trPr>
          <w:trHeight w:val="231"/>
        </w:trPr>
        <w:tc>
          <w:tcPr>
            <w:tcW w:w="217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</w:tr>
      <w:tr w:rsidR="00BF46CA" w:rsidRPr="0006751B" w:rsidTr="007824DD">
        <w:trPr>
          <w:trHeight w:val="642"/>
        </w:trPr>
        <w:tc>
          <w:tcPr>
            <w:tcW w:w="217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44 , 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5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.14 , 6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.58 , 12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1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.34 , 12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517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1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99 , 15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2.92 , 20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&lt;0.001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trHeight w:val="231"/>
        </w:trPr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Subgroup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104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9.1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.42 , 15.94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18</w:t>
            </w:r>
          </w:p>
        </w:tc>
        <w:tc>
          <w:tcPr>
            <w:tcW w:w="106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8.75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.11 , 15.47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357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ibbean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65 , 13.83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447</w:t>
            </w:r>
          </w:p>
        </w:tc>
        <w:tc>
          <w:tcPr>
            <w:tcW w:w="106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34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1.74 , 16.58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0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706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3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4.75 , 19.76</w:t>
            </w:r>
          </w:p>
        </w:tc>
        <w:tc>
          <w:tcPr>
            <w:tcW w:w="86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301</w:t>
            </w:r>
          </w:p>
        </w:tc>
        <w:tc>
          <w:tcPr>
            <w:tcW w:w="1067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6.32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5.65 , 18.57</w:t>
            </w:r>
          </w:p>
        </w:tc>
        <w:tc>
          <w:tcPr>
            <w:tcW w:w="91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04</w:t>
            </w:r>
          </w:p>
        </w:tc>
        <w:tc>
          <w:tcPr>
            <w:tcW w:w="103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903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.Asians</w:t>
            </w:r>
          </w:p>
        </w:tc>
        <w:tc>
          <w:tcPr>
            <w:tcW w:w="127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1044" w:type="dxa"/>
            <w:gridSpan w:val="2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7.71</w:t>
            </w:r>
          </w:p>
        </w:tc>
        <w:tc>
          <w:tcPr>
            <w:tcW w:w="1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.24 , 14.27</w:t>
            </w:r>
          </w:p>
        </w:tc>
        <w:tc>
          <w:tcPr>
            <w:tcW w:w="86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43</w:t>
            </w:r>
          </w:p>
        </w:tc>
        <w:tc>
          <w:tcPr>
            <w:tcW w:w="1067" w:type="dxa"/>
            <w:gridSpan w:val="2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3.15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6.23 , 20.15</w:t>
            </w:r>
          </w:p>
        </w:tc>
        <w:tc>
          <w:tcPr>
            <w:tcW w:w="91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3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35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3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8.46 , 19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0.24 , 21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&lt;0.001</w:t>
            </w:r>
          </w:p>
        </w:tc>
      </w:tr>
      <w:tr w:rsidR="00BF46CA" w:rsidRPr="0006751B" w:rsidTr="007824DD">
        <w:trPr>
          <w:trHeight w:val="23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3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5.72 , 22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02</w:t>
            </w:r>
          </w:p>
        </w:tc>
        <w:tc>
          <w:tcPr>
            <w:tcW w:w="10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1.73 , 28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sz w:val="18"/>
                <w:szCs w:val="18"/>
              </w:rPr>
              <w:t>0.001</w:t>
            </w:r>
          </w:p>
        </w:tc>
      </w:tr>
    </w:tbl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Overweight-obesity determined using aBMI values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Mean Annual Changes were obtained from age-group and sex stratified logistic regression models which adjusted for age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Change in 5years corresponds to the relative % change from the prevalence in 2007-08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P-Value1 denotes the p-value from testing whether the 5-year changes in prevalence is different from zero in each ethnic group</w:t>
      </w:r>
    </w:p>
    <w:p w:rsidR="00BF46CA" w:rsidRPr="0006751B" w:rsidRDefault="00BF46CA" w:rsidP="00BF46CA">
      <w:pPr>
        <w:spacing w:after="0"/>
        <w:rPr>
          <w:sz w:val="18"/>
          <w:szCs w:val="18"/>
        </w:rPr>
        <w:sectPr w:rsidR="00BF46CA" w:rsidRPr="0006751B" w:rsidSect="00362A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6751B">
        <w:rPr>
          <w:sz w:val="18"/>
          <w:szCs w:val="18"/>
        </w:rPr>
        <w:t>P-Value2 denotes the p-value from testing whether the 5-year changes in prevalence is different from the respective change in Whites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lastRenderedPageBreak/>
        <w:t xml:space="preserve">SUPPLEMENTARY TABLE </w:t>
      </w:r>
      <w:r w:rsidR="00A135EA">
        <w:rPr>
          <w:sz w:val="18"/>
          <w:szCs w:val="18"/>
        </w:rPr>
        <w:t>S</w:t>
      </w:r>
      <w:r w:rsidRPr="0006751B">
        <w:rPr>
          <w:sz w:val="18"/>
          <w:szCs w:val="18"/>
        </w:rPr>
        <w:t xml:space="preserve">4: MEAN </w:t>
      </w:r>
      <w:r w:rsidRPr="0006751B">
        <w:rPr>
          <w:b/>
          <w:sz w:val="18"/>
          <w:szCs w:val="18"/>
        </w:rPr>
        <w:t>UNADJUSTED</w:t>
      </w:r>
      <w:r w:rsidRPr="0006751B">
        <w:rPr>
          <w:sz w:val="18"/>
          <w:szCs w:val="18"/>
        </w:rPr>
        <w:t xml:space="preserve"> BODY MASS INDEX (KG/M</w:t>
      </w:r>
      <w:r w:rsidRPr="0006751B">
        <w:rPr>
          <w:sz w:val="18"/>
          <w:szCs w:val="18"/>
          <w:vertAlign w:val="superscript"/>
        </w:rPr>
        <w:t>2</w:t>
      </w:r>
      <w:r w:rsidRPr="0006751B">
        <w:rPr>
          <w:sz w:val="18"/>
          <w:szCs w:val="18"/>
        </w:rPr>
        <w:t xml:space="preserve">) IN EACH MAJOR ETHNIC GROUP (TOP) AND ETHNIC SUBGROUP (BOTTOM) IN 2007-08: BY AGE-GROUP AND SEX 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tbl>
      <w:tblPr>
        <w:tblW w:w="13504" w:type="dxa"/>
        <w:tblLook w:val="04A0" w:firstRow="1" w:lastRow="0" w:firstColumn="1" w:lastColumn="0" w:noHBand="0" w:noVBand="1"/>
      </w:tblPr>
      <w:tblGrid>
        <w:gridCol w:w="1066"/>
        <w:gridCol w:w="1098"/>
        <w:gridCol w:w="960"/>
        <w:gridCol w:w="960"/>
        <w:gridCol w:w="960"/>
        <w:gridCol w:w="960"/>
        <w:gridCol w:w="960"/>
        <w:gridCol w:w="920"/>
        <w:gridCol w:w="960"/>
        <w:gridCol w:w="960"/>
        <w:gridCol w:w="820"/>
        <w:gridCol w:w="960"/>
        <w:gridCol w:w="960"/>
        <w:gridCol w:w="960"/>
      </w:tblGrid>
      <w:tr w:rsidR="00C73488" w:rsidRPr="0006751B" w:rsidTr="00C73488">
        <w:trPr>
          <w:trHeight w:val="264"/>
        </w:trPr>
        <w:tc>
          <w:tcPr>
            <w:tcW w:w="216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73488" w:rsidRPr="0006751B" w:rsidRDefault="00C73488" w:rsidP="007824D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572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-5 Year Olds</w:t>
            </w:r>
          </w:p>
        </w:tc>
        <w:tc>
          <w:tcPr>
            <w:tcW w:w="4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-11 Year Ol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73488" w:rsidRPr="0006751B" w:rsidTr="00C73488">
        <w:trPr>
          <w:trHeight w:val="264"/>
        </w:trPr>
        <w:tc>
          <w:tcPr>
            <w:tcW w:w="21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73488" w:rsidRPr="0006751B" w:rsidTr="00C73488">
        <w:trPr>
          <w:trHeight w:val="480"/>
        </w:trPr>
        <w:tc>
          <w:tcPr>
            <w:tcW w:w="21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an BMI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²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an BMI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²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an BMI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²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an BMI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²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3488" w:rsidRPr="0076560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sian 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264"/>
        </w:trPr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  <w:p w:rsidR="00C73488" w:rsidRPr="0006751B" w:rsidRDefault="00C73488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  <w:p w:rsidR="00C73488" w:rsidRPr="0006751B" w:rsidRDefault="00C73488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Sub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73488" w:rsidRPr="0076560B" w:rsidRDefault="00C73488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ibb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.Asian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  <w:r w:rsidR="00CD399B">
              <w:rPr>
                <w:rFonts w:eastAsia="Times New Roman" w:cs="Arial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0.407</w:t>
            </w:r>
          </w:p>
        </w:tc>
      </w:tr>
      <w:tr w:rsidR="00C73488" w:rsidRPr="0006751B" w:rsidTr="00C73488">
        <w:trPr>
          <w:trHeight w:val="26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06751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488" w:rsidRPr="0076560B" w:rsidRDefault="00C73488" w:rsidP="00C73488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6560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3488" w:rsidRPr="0076560B" w:rsidRDefault="00C73488" w:rsidP="00C7348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6560B">
              <w:rPr>
                <w:rFonts w:cs="Arial"/>
                <w:sz w:val="18"/>
                <w:szCs w:val="18"/>
              </w:rPr>
              <w:t>0.627</w:t>
            </w:r>
          </w:p>
        </w:tc>
      </w:tr>
    </w:tbl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 xml:space="preserve">Age adjusted means presented 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P-Value for difference in BMI from Whites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06751B" w:rsidRDefault="0006751B" w:rsidP="00BF46CA">
      <w:pPr>
        <w:spacing w:after="0"/>
        <w:rPr>
          <w:sz w:val="18"/>
          <w:szCs w:val="18"/>
        </w:rPr>
      </w:pPr>
    </w:p>
    <w:p w:rsidR="007378F0" w:rsidRDefault="007378F0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lastRenderedPageBreak/>
        <w:t xml:space="preserve">SUPPLEMENTARY TABLE </w:t>
      </w:r>
      <w:r w:rsidR="00A135EA">
        <w:rPr>
          <w:sz w:val="18"/>
          <w:szCs w:val="18"/>
        </w:rPr>
        <w:t>S</w:t>
      </w:r>
      <w:r w:rsidRPr="0006751B">
        <w:rPr>
          <w:sz w:val="18"/>
          <w:szCs w:val="18"/>
        </w:rPr>
        <w:t xml:space="preserve">5: MEAN FIVE-YEAR CHANGE IN </w:t>
      </w:r>
      <w:r w:rsidRPr="0006751B">
        <w:rPr>
          <w:b/>
          <w:sz w:val="18"/>
          <w:szCs w:val="18"/>
        </w:rPr>
        <w:t>UNADJUSTED</w:t>
      </w:r>
      <w:r w:rsidRPr="0006751B">
        <w:rPr>
          <w:sz w:val="18"/>
          <w:szCs w:val="18"/>
        </w:rPr>
        <w:t xml:space="preserve"> BODY MASS INDEX (KG/M</w:t>
      </w:r>
      <w:r w:rsidRPr="0006751B">
        <w:rPr>
          <w:sz w:val="18"/>
          <w:szCs w:val="18"/>
          <w:vertAlign w:val="superscript"/>
        </w:rPr>
        <w:t>2</w:t>
      </w:r>
      <w:r w:rsidRPr="0006751B">
        <w:rPr>
          <w:sz w:val="18"/>
          <w:szCs w:val="18"/>
        </w:rPr>
        <w:t xml:space="preserve">/5YEARS) IN EACH MAJOR ETHNIC GROUP (TOP) AND ETHNIC SUBGROUP (BOTTOM) BETWEEN 2007-08 AND 2012-13: BY AGE-GROUP AND SEX 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tbl>
      <w:tblPr>
        <w:tblW w:w="15784" w:type="dxa"/>
        <w:tblInd w:w="-851" w:type="dxa"/>
        <w:tblLook w:val="04A0" w:firstRow="1" w:lastRow="0" w:firstColumn="1" w:lastColumn="0" w:noHBand="0" w:noVBand="1"/>
      </w:tblPr>
      <w:tblGrid>
        <w:gridCol w:w="812"/>
        <w:gridCol w:w="1270"/>
        <w:gridCol w:w="1014"/>
        <w:gridCol w:w="676"/>
        <w:gridCol w:w="842"/>
        <w:gridCol w:w="844"/>
        <w:gridCol w:w="1014"/>
        <w:gridCol w:w="655"/>
        <w:gridCol w:w="842"/>
        <w:gridCol w:w="845"/>
        <w:gridCol w:w="1014"/>
        <w:gridCol w:w="782"/>
        <w:gridCol w:w="842"/>
        <w:gridCol w:w="844"/>
        <w:gridCol w:w="1014"/>
        <w:gridCol w:w="782"/>
        <w:gridCol w:w="842"/>
        <w:gridCol w:w="850"/>
      </w:tblGrid>
      <w:tr w:rsidR="00BF46CA" w:rsidRPr="0006751B" w:rsidTr="007824DD">
        <w:trPr>
          <w:trHeight w:val="256"/>
        </w:trPr>
        <w:tc>
          <w:tcPr>
            <w:tcW w:w="208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67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-5 Year Olds</w:t>
            </w:r>
          </w:p>
        </w:tc>
        <w:tc>
          <w:tcPr>
            <w:tcW w:w="6970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-11 Year Olds</w:t>
            </w:r>
          </w:p>
        </w:tc>
      </w:tr>
      <w:tr w:rsidR="00BF46CA" w:rsidRPr="0006751B" w:rsidTr="007824DD">
        <w:trPr>
          <w:trHeight w:val="256"/>
        </w:trPr>
        <w:tc>
          <w:tcPr>
            <w:tcW w:w="20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7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348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348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</w:tr>
      <w:tr w:rsidR="00BF46CA" w:rsidRPr="0006751B" w:rsidTr="007824DD">
        <w:trPr>
          <w:trHeight w:val="935"/>
        </w:trPr>
        <w:tc>
          <w:tcPr>
            <w:tcW w:w="208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BMI 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BMI 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2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BMI 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2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BMI Change in 5years </w:t>
            </w: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br/>
              <w:t>(kg/m2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-Value2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62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sian Oth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88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3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BF46CA" w:rsidRPr="0006751B" w:rsidTr="007824DD">
        <w:trPr>
          <w:trHeight w:val="256"/>
        </w:trPr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thnic Subgrou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ck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frica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89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ibbean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8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8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535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800</w:t>
            </w:r>
          </w:p>
        </w:tc>
        <w:tc>
          <w:tcPr>
            <w:tcW w:w="8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8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959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.Asians</w:t>
            </w:r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84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845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84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72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kistan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BF46CA" w:rsidRPr="0006751B" w:rsidTr="007824DD">
        <w:trPr>
          <w:trHeight w:val="256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angladesh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6CA" w:rsidRPr="0006751B" w:rsidRDefault="00BF46CA" w:rsidP="007824DD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751B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</w:tr>
    </w:tbl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Mean 5-year changes in BMI were obtained from age-group and sex stratified regression models which adjusted for age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P-Value1 denotes the p-value from testing whether the 5-year changes in BMI is different from zero in each ethnic group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>P-Value2 denotes the p-value from testing whether the 5-year changes in each ethnic group is different from the respective 5-year changes in White</w:t>
      </w: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06751B" w:rsidRDefault="0006751B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  <w:r w:rsidRPr="0006751B">
        <w:rPr>
          <w:noProof/>
          <w:sz w:val="18"/>
          <w:szCs w:val="18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2E5432" wp14:editId="5560E1A0">
                <wp:simplePos x="0" y="0"/>
                <wp:positionH relativeFrom="column">
                  <wp:posOffset>800100</wp:posOffset>
                </wp:positionH>
                <wp:positionV relativeFrom="paragraph">
                  <wp:posOffset>190500</wp:posOffset>
                </wp:positionV>
                <wp:extent cx="7200900" cy="4829175"/>
                <wp:effectExtent l="0" t="0" r="0" b="952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0900" cy="4829175"/>
                          <a:chOff x="0" y="20020"/>
                          <a:chExt cx="7473950" cy="5075185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37" t="87470" r="52358" b="6176"/>
                          <a:stretch/>
                        </pic:blipFill>
                        <pic:spPr bwMode="auto">
                          <a:xfrm>
                            <a:off x="2133600" y="4684360"/>
                            <a:ext cx="3414395" cy="410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6" t="5782" r="2606" b="12902"/>
                          <a:stretch/>
                        </pic:blipFill>
                        <pic:spPr bwMode="auto">
                          <a:xfrm>
                            <a:off x="0" y="20020"/>
                            <a:ext cx="7473950" cy="4684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8E9280" id="Group 13" o:spid="_x0000_s1026" style="position:absolute;margin-left:63pt;margin-top:15pt;width:567pt;height:380.25pt;z-index:251659264;mso-width-relative:margin;mso-height-relative:margin" coordorigin=",200" coordsize="74739,507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style="position:absolute;left:21336;top:46843;width:34143;height:41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5Eb3DAAAA2wAAAA8AAABkcnMvZG93bnJldi54bWxEj81qwzAQhO+FvoPYQG+NHBP640QJJRCT&#10;U6GOH2BrbS0Ta2UkOXbevgoUehxm5htmu59tL67kQ+dYwWqZgSBunO64VVCfj89vIEJE1tg7JgU3&#10;CrDfPT5ssdBu4i+6VrEVCcKhQAUmxqGQMjSGLIalG4iT9+O8xZikb6X2OCW47WWeZS/SYsdpweBA&#10;B0PNpRqtglf9/nn7LlcHX/sqlPl6vPQ1KfW0mD82ICLN8T/81z5pBXkO9y/pB8jd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PkRvcMAAADbAAAADwAAAAAAAAAAAAAAAACf&#10;AgAAZHJzL2Rvd25yZXYueG1sUEsFBgAAAAAEAAQA9wAAAI8DAAAAAA==&#10;">
                  <v:imagedata r:id="rId9" o:title="" croptop="57324f" cropbottom="4048f" cropleft="5857f" cropright="34313f"/>
                  <v:path arrowok="t"/>
                </v:shape>
                <v:shape id="Picture 12" o:spid="_x0000_s1028" type="#_x0000_t75" style="position:absolute;top:200;width:74739;height:468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JffW+AAAA2wAAAA8AAABkcnMvZG93bnJldi54bWxET02LwjAQvQv+hzCCN031IFKN0q4I0tu6&#10;gtehmW3KNpNsE7X+e7Mg7G0e73O2+8F24k59aB0rWMwzEMS10y03Ci5fx9kaRIjIGjvHpOBJAfa7&#10;8WiLuXYP/qT7OTYihXDIUYGJ0edShtqQxTB3njhx3663GBPsG6l7fKRw28lllq2kxZZTg0FPH4bq&#10;n/PNKmhMxQdbcfC/pb9K/awuRYlKTSdDsQERaYj/4rf7pNP8Jfz9kg6Quxc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rJffW+AAAA2wAAAA8AAAAAAAAAAAAAAAAAnwIAAGRy&#10;cy9kb3ducmV2LnhtbFBLBQYAAAAABAAEAPcAAACKAwAAAAA=&#10;">
                  <v:imagedata r:id="rId10" o:title="" croptop="3789f" cropbottom="8455f" cropleft="1708f" cropright="1708f"/>
                  <v:path arrowok="t"/>
                </v:shape>
              </v:group>
            </w:pict>
          </mc:Fallback>
        </mc:AlternateContent>
      </w:r>
      <w:r w:rsidRPr="0006751B">
        <w:rPr>
          <w:sz w:val="18"/>
          <w:szCs w:val="18"/>
        </w:rPr>
        <w:t>SUPPLEMENTARY FIGURE</w:t>
      </w:r>
      <w:r w:rsidR="00A135EA">
        <w:rPr>
          <w:sz w:val="18"/>
          <w:szCs w:val="18"/>
        </w:rPr>
        <w:t xml:space="preserve"> S</w:t>
      </w:r>
      <w:r w:rsidRPr="0006751B">
        <w:rPr>
          <w:sz w:val="18"/>
          <w:szCs w:val="18"/>
        </w:rPr>
        <w:t>1: ADJUSTED BODY MASS INDEX FOR 4-5 YEAR OLD CHILDREN IN EACH ETHNIC SUBGROUP BETWEEN 2007-08 AND 2012-13: BY SEX</w:t>
      </w: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spacing w:after="0"/>
        <w:ind w:left="720"/>
        <w:rPr>
          <w:sz w:val="18"/>
          <w:szCs w:val="18"/>
        </w:rPr>
      </w:pPr>
      <w:r w:rsidRPr="0006751B">
        <w:rPr>
          <w:sz w:val="18"/>
          <w:szCs w:val="18"/>
        </w:rPr>
        <w:t>Lines represent mean annual change in BMI in each ethnic group across the six years from age-group and sex stratified linear models regressing aBMI against ethnic group, an interaction between ethnic group and year and age</w:t>
      </w:r>
    </w:p>
    <w:p w:rsidR="00BF46CA" w:rsidRPr="0006751B" w:rsidRDefault="00BF46CA" w:rsidP="00BF46CA">
      <w:pPr>
        <w:spacing w:after="0"/>
        <w:rPr>
          <w:sz w:val="18"/>
          <w:szCs w:val="18"/>
        </w:rPr>
      </w:pPr>
      <w:r w:rsidRPr="0006751B">
        <w:rPr>
          <w:sz w:val="18"/>
          <w:szCs w:val="18"/>
        </w:rPr>
        <w:tab/>
        <w:t>Points and corresponding 95% CI show the mean aBMI level (age-adjusted) for each school year</w:t>
      </w:r>
    </w:p>
    <w:p w:rsidR="0006751B" w:rsidRDefault="0006751B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  <w:r w:rsidRPr="0006751B">
        <w:rPr>
          <w:noProof/>
          <w:sz w:val="18"/>
          <w:szCs w:val="18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0BC9158" wp14:editId="5D2084C1">
                <wp:simplePos x="0" y="0"/>
                <wp:positionH relativeFrom="column">
                  <wp:posOffset>847725</wp:posOffset>
                </wp:positionH>
                <wp:positionV relativeFrom="paragraph">
                  <wp:posOffset>152400</wp:posOffset>
                </wp:positionV>
                <wp:extent cx="7213600" cy="5005070"/>
                <wp:effectExtent l="0" t="0" r="6350" b="508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3600" cy="5005070"/>
                          <a:chOff x="0" y="-57150"/>
                          <a:chExt cx="7213600" cy="5005070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37" t="87470" r="52358" b="6176"/>
                          <a:stretch/>
                        </pic:blipFill>
                        <pic:spPr bwMode="auto">
                          <a:xfrm>
                            <a:off x="2032000" y="4537075"/>
                            <a:ext cx="3414395" cy="410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55" t="5772" r="2605" b="12564"/>
                          <a:stretch/>
                        </pic:blipFill>
                        <pic:spPr bwMode="auto">
                          <a:xfrm>
                            <a:off x="0" y="-57150"/>
                            <a:ext cx="7213600" cy="455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1B4C88" id="Group 15" o:spid="_x0000_s1026" style="position:absolute;margin-left:66.75pt;margin-top:12pt;width:568pt;height:394.1pt;z-index:251660288;mso-height-relative:margin" coordorigin=",-571" coordsize="72136,500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">
                <v:shape id="Picture 24" o:spid="_x0000_s1027" type="#_x0000_t75" style="position:absolute;left:20320;top:45370;width:34143;height:41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cLFLBAAAA2wAAAA8AAABkcnMvZG93bnJldi54bWxEj9GKwjAURN+F/YdwF/ZNU4us2jWKCIpP&#10;C9Z+wLW52xabm5LEWv9+Iwg+DjNzhlltBtOKnpxvLCuYThIQxKXVDVcKivN+vADhA7LG1jIpeJCH&#10;zfpjtMJM2zufqM9DJSKEfYYK6hC6TEpf1mTQT2xHHL0/6wyGKF0ltcN7hJtWpknyLQ02HBdq7GhX&#10;U3nNb0bBXC9/H5fDdOcKl/tDOrtd24KU+voctj8gAg3hHX61j1pBOoPnl/gD5P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xcLFLBAAAA2wAAAA8AAAAAAAAAAAAAAAAAnwIA&#10;AGRycy9kb3ducmV2LnhtbFBLBQYAAAAABAAEAPcAAACNAwAAAAA=&#10;">
                  <v:imagedata r:id="rId9" o:title="" croptop="57324f" cropbottom="4048f" cropleft="5857f" cropright="34313f"/>
                  <v:path arrowok="t"/>
                </v:shape>
                <v:shape id="Picture 14" o:spid="_x0000_s1028" type="#_x0000_t75" style="position:absolute;top:-571;width:72136;height:455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r4Ka9AAAA2wAAAA8AAABkcnMvZG93bnJldi54bWxET82KwjAQvi/4DmGEva2psnS1mhYVBK9W&#10;H2BIxrbaTEoTa337zYKwt/n4fmdTjLYVA/W+caxgPktAEGtnGq4UXM6HryUIH5ANto5JwYs8FPnk&#10;Y4OZcU8+0VCGSsQQ9hkqqEPoMim9rsmin7mOOHJX11sMEfaVND0+Y7ht5SJJUmmx4dhQY0f7mvS9&#10;fFgFXp9/mltKOh1Ml2jcrY5lapT6nI7bNYhAY/gXv91HE+d/w98v8QCZ/wI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rGvgpr0AAADbAAAADwAAAAAAAAAAAAAAAACfAgAAZHJz&#10;L2Rvd25yZXYueG1sUEsFBgAAAAAEAAQA9wAAAIkDAAAAAA==&#10;">
                  <v:imagedata r:id="rId12" o:title="" croptop="3783f" cropbottom="8234f" cropleft="1871f" cropright="1707f"/>
                  <v:path arrowok="t"/>
                </v:shape>
              </v:group>
            </w:pict>
          </mc:Fallback>
        </mc:AlternateContent>
      </w:r>
      <w:r w:rsidRPr="0006751B">
        <w:rPr>
          <w:sz w:val="18"/>
          <w:szCs w:val="18"/>
        </w:rPr>
        <w:t xml:space="preserve">SUPPLEMENTARY FIGURE </w:t>
      </w:r>
      <w:r w:rsidR="00A135EA">
        <w:rPr>
          <w:sz w:val="18"/>
          <w:szCs w:val="18"/>
        </w:rPr>
        <w:t>S</w:t>
      </w:r>
      <w:bookmarkStart w:id="0" w:name="_GoBack"/>
      <w:bookmarkEnd w:id="0"/>
      <w:r w:rsidRPr="0006751B">
        <w:rPr>
          <w:sz w:val="18"/>
          <w:szCs w:val="18"/>
        </w:rPr>
        <w:t>2: ADJUSTED BODY MASS INDEX FOR 10-11 YEAR OLD CHILDREN IN EACH ETHNIC SUBGROUP BETWEEN 2007-08 AND 2012-13: BY SEX</w:t>
      </w: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BF46CA" w:rsidRPr="0006751B" w:rsidRDefault="00BF46CA" w:rsidP="00BF46CA">
      <w:pPr>
        <w:rPr>
          <w:sz w:val="18"/>
          <w:szCs w:val="18"/>
        </w:rPr>
      </w:pPr>
    </w:p>
    <w:p w:rsidR="0006751B" w:rsidRDefault="0006751B" w:rsidP="00BF46CA">
      <w:pPr>
        <w:spacing w:after="0"/>
        <w:ind w:left="720"/>
        <w:rPr>
          <w:sz w:val="18"/>
          <w:szCs w:val="18"/>
        </w:rPr>
      </w:pPr>
    </w:p>
    <w:p w:rsidR="00BF46CA" w:rsidRPr="0006751B" w:rsidRDefault="00BF46CA" w:rsidP="00BF46CA">
      <w:pPr>
        <w:spacing w:after="0"/>
        <w:ind w:left="720"/>
        <w:rPr>
          <w:sz w:val="18"/>
          <w:szCs w:val="18"/>
        </w:rPr>
      </w:pPr>
      <w:r w:rsidRPr="0006751B">
        <w:rPr>
          <w:sz w:val="18"/>
          <w:szCs w:val="18"/>
        </w:rPr>
        <w:t>Lines represent mean annual change in BMI in each ethnic group across the six years from age-group and sex stratified linear models regressing aBMI against ethnic group, an interaction between ethnic group and year and age</w:t>
      </w:r>
    </w:p>
    <w:p w:rsidR="00C74A2B" w:rsidRPr="0006751B" w:rsidRDefault="00BF46CA" w:rsidP="00BF46CA">
      <w:pPr>
        <w:spacing w:after="0"/>
        <w:ind w:firstLine="720"/>
        <w:rPr>
          <w:sz w:val="18"/>
          <w:szCs w:val="18"/>
        </w:rPr>
      </w:pPr>
      <w:r w:rsidRPr="0006751B">
        <w:rPr>
          <w:sz w:val="18"/>
          <w:szCs w:val="18"/>
        </w:rPr>
        <w:t>Points and corresponding 95% CI show the mean aBMI level (age-adjusted) for each school year</w:t>
      </w:r>
    </w:p>
    <w:sectPr w:rsidR="00C74A2B" w:rsidRPr="0006751B" w:rsidSect="00362AF4">
      <w:footerReference w:type="default" r:id="rId13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1A0" w:rsidRDefault="00940E07">
      <w:pPr>
        <w:spacing w:after="0" w:line="240" w:lineRule="auto"/>
      </w:pPr>
      <w:r>
        <w:separator/>
      </w:r>
    </w:p>
  </w:endnote>
  <w:endnote w:type="continuationSeparator" w:id="0">
    <w:p w:rsidR="00D151A0" w:rsidRDefault="0094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5480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57D2" w:rsidRDefault="00BF4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5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57D2" w:rsidRDefault="00A135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4216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57D2" w:rsidRDefault="00BF4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5E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E57D2" w:rsidRDefault="00A135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1A0" w:rsidRDefault="00940E07">
      <w:pPr>
        <w:spacing w:after="0" w:line="240" w:lineRule="auto"/>
      </w:pPr>
      <w:r>
        <w:separator/>
      </w:r>
    </w:p>
  </w:footnote>
  <w:footnote w:type="continuationSeparator" w:id="0">
    <w:p w:rsidR="00D151A0" w:rsidRDefault="00940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6CA"/>
    <w:rsid w:val="0006751B"/>
    <w:rsid w:val="007378F0"/>
    <w:rsid w:val="0076560B"/>
    <w:rsid w:val="00897276"/>
    <w:rsid w:val="00902179"/>
    <w:rsid w:val="00940E07"/>
    <w:rsid w:val="00A135EA"/>
    <w:rsid w:val="00B96967"/>
    <w:rsid w:val="00BF46CA"/>
    <w:rsid w:val="00C73488"/>
    <w:rsid w:val="00C74A2B"/>
    <w:rsid w:val="00CD399B"/>
    <w:rsid w:val="00D151A0"/>
    <w:rsid w:val="00DF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E7369-A0B9-494A-9719-93CDB7D2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C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46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6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46C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46C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F46C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6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6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4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6CA"/>
  </w:style>
  <w:style w:type="paragraph" w:styleId="Footer">
    <w:name w:val="footer"/>
    <w:basedOn w:val="Normal"/>
    <w:link w:val="FooterChar"/>
    <w:uiPriority w:val="99"/>
    <w:unhideWhenUsed/>
    <w:rsid w:val="00BF4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6CA"/>
  </w:style>
  <w:style w:type="paragraph" w:styleId="ListParagraph">
    <w:name w:val="List Paragraph"/>
    <w:basedOn w:val="Normal"/>
    <w:uiPriority w:val="34"/>
    <w:qFormat/>
    <w:rsid w:val="00BF46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F46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6</Words>
  <Characters>98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dda</dc:creator>
  <cp:keywords/>
  <dc:description/>
  <cp:lastModifiedBy>Mohammed Hudda</cp:lastModifiedBy>
  <cp:revision>2</cp:revision>
  <dcterms:created xsi:type="dcterms:W3CDTF">2017-11-15T12:08:00Z</dcterms:created>
  <dcterms:modified xsi:type="dcterms:W3CDTF">2017-11-15T12:08:00Z</dcterms:modified>
</cp:coreProperties>
</file>